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CF81C" w14:textId="77777777" w:rsidR="00B323EB" w:rsidRPr="00995B05" w:rsidRDefault="00B323EB" w:rsidP="00B323EB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 xml:space="preserve">Table S3: 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Baseline data of patients in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ICU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Dead (</w:t>
      </w:r>
      <w:r w:rsidRPr="00995B05"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  <w:t>Verify queue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)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781"/>
        <w:gridCol w:w="1690"/>
        <w:gridCol w:w="1690"/>
        <w:gridCol w:w="1626"/>
        <w:gridCol w:w="1305"/>
      </w:tblGrid>
      <w:tr w:rsidR="00B323EB" w:rsidRPr="005C1A18" w14:paraId="6FB1DD53" w14:textId="77777777" w:rsidTr="00B6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4"/>
          <w:tblHeader/>
          <w:jc w:val="center"/>
        </w:trPr>
        <w:tc>
          <w:tcPr>
            <w:tcW w:w="178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3EC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8A98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ALL   </w:t>
            </w:r>
          </w:p>
        </w:tc>
        <w:tc>
          <w:tcPr>
            <w:tcW w:w="169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B54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 w:rsidRPr="005C1A18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5C1A18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urvivor     </w:t>
            </w:r>
          </w:p>
        </w:tc>
        <w:tc>
          <w:tcPr>
            <w:tcW w:w="162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AFFE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</w:t>
            </w:r>
            <w:r w:rsidRPr="005C1A18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No-survivor</w:t>
            </w:r>
            <w:r w:rsidRPr="005C1A18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130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AAE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5C1A18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B323EB" w:rsidRPr="005C1A18" w14:paraId="416CB4BD" w14:textId="77777777" w:rsidTr="00B6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tblHeader/>
          <w:jc w:val="center"/>
        </w:trPr>
        <w:tc>
          <w:tcPr>
            <w:tcW w:w="178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9ED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179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245   </w:t>
            </w:r>
          </w:p>
        </w:tc>
        <w:tc>
          <w:tcPr>
            <w:tcW w:w="169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BB6E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210   </w:t>
            </w:r>
          </w:p>
        </w:tc>
        <w:tc>
          <w:tcPr>
            <w:tcW w:w="162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747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35    </w:t>
            </w:r>
          </w:p>
        </w:tc>
        <w:tc>
          <w:tcPr>
            <w:tcW w:w="1305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BE9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B323EB" w:rsidRPr="005C1A18" w14:paraId="4178C1FB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9E5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R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E184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63 (1.53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072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45 (1.32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1A9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74 (2.15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B4C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B323EB" w:rsidRPr="005C1A18" w14:paraId="71E05A77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A0E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E59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2.2 (15.6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058C8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1.7 (15.7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B29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5.4 (15.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451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91  </w:t>
            </w:r>
          </w:p>
        </w:tc>
      </w:tr>
      <w:tr w:rsidR="00B323EB" w:rsidRPr="005C1A18" w14:paraId="75863311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776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71A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5 (0.50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5C9B8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5 (0.50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89D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6 (0.51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AE9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18  </w:t>
            </w:r>
          </w:p>
        </w:tc>
      </w:tr>
      <w:tr w:rsidR="00B323EB" w:rsidRPr="005C1A18" w14:paraId="083A84FF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20D4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6C8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3 (4.83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19FA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3 (4.83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5D7D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.2 (4.9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A37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65  </w:t>
            </w:r>
          </w:p>
        </w:tc>
      </w:tr>
      <w:tr w:rsidR="00B323EB" w:rsidRPr="005C1A18" w14:paraId="22AF279C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DFE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PY: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CD1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9 (40.4%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480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0 (42.9%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BF0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9 (25.7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7803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4  </w:t>
            </w:r>
          </w:p>
        </w:tc>
      </w:tr>
      <w:tr w:rsidR="00B323EB" w:rsidRPr="005C1A18" w14:paraId="31274E33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4CC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18EF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8 (56.3%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77D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5 (54.8%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2C5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 (65.7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B23B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05  </w:t>
            </w:r>
          </w:p>
        </w:tc>
      </w:tr>
      <w:tr w:rsidR="00B323EB" w:rsidRPr="005C1A18" w14:paraId="66641BD7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BF03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FB0A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4 (26.1%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CDD8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2 (24.8%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A87A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 (34.3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BD4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27  </w:t>
            </w:r>
          </w:p>
        </w:tc>
      </w:tr>
      <w:tr w:rsidR="00B323EB" w:rsidRPr="005C1A18" w14:paraId="797C57D2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F92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M: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EBD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4 (38.4%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6F9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 (39.0%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9E1D3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 (34.3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0E7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27  </w:t>
            </w:r>
          </w:p>
        </w:tc>
      </w:tr>
      <w:tr w:rsidR="00B323EB" w:rsidRPr="005C1A18" w14:paraId="274C85CF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11C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F: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7D6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7 (39.6%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5D5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8 (37.1%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D86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9 (54.3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911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3  </w:t>
            </w:r>
          </w:p>
        </w:tc>
      </w:tr>
      <w:tr w:rsidR="00B323EB" w:rsidRPr="005C1A18" w14:paraId="72F61043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60C0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1F8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4 (0.35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0B15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12 (0.32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4A4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6 (0.44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E46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5  </w:t>
            </w:r>
          </w:p>
        </w:tc>
      </w:tr>
      <w:tr w:rsidR="00B323EB" w:rsidRPr="005C1A18" w14:paraId="7405D930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CEE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4C3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18 (3.15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A5F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98 (2.97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C88E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7 (3.9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40F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1  </w:t>
            </w:r>
          </w:p>
        </w:tc>
      </w:tr>
      <w:tr w:rsidR="00B323EB" w:rsidRPr="005C1A18" w14:paraId="4D6CBD00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F7E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4CE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.5 (18.6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D1AE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3.5 (16.5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98A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.5 (25.4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9B4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3  </w:t>
            </w:r>
          </w:p>
        </w:tc>
      </w:tr>
      <w:tr w:rsidR="00B323EB" w:rsidRPr="005C1A18" w14:paraId="15CF9391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95A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II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C35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.1 (12.6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D53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8 (11.9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664B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.9 (14.3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1CAD8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B323EB" w:rsidRPr="005C1A18" w14:paraId="5438BC0F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E60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CDB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4 (7.93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C4E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1 (7.63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B5AF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0 (9.50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4E9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58  </w:t>
            </w:r>
          </w:p>
        </w:tc>
      </w:tr>
      <w:tr w:rsidR="00B323EB" w:rsidRPr="005C1A18" w14:paraId="78A9D096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6BC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lson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B9C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30 (2.75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27EA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06 (2.70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910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71 (2.67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C62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B323EB" w:rsidRPr="005C1A18" w14:paraId="1A7653AE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10B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ACHEII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161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9 (6.68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53C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4 (6.37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1FB3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7 (7.85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45B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2  </w:t>
            </w:r>
          </w:p>
        </w:tc>
      </w:tr>
      <w:tr w:rsidR="00B323EB" w:rsidRPr="005C1A18" w14:paraId="16D53778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02E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CC60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3 (21.9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2B1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9.7 (21.7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096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4.1 (22.8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A40D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91  </w:t>
            </w:r>
          </w:p>
        </w:tc>
      </w:tr>
      <w:tr w:rsidR="00B323EB" w:rsidRPr="005C1A18" w14:paraId="6479E293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DAA2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5261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2 (26.8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C8E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4 (26.1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EE2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3 (28.9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3CC3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5  </w:t>
            </w:r>
          </w:p>
        </w:tc>
      </w:tr>
      <w:tr w:rsidR="00B323EB" w:rsidRPr="005C1A18" w14:paraId="59442F45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6042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5BC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5 (20.2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CF8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9 (19.5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DBF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6.7 (24.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7B3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53  </w:t>
            </w:r>
          </w:p>
        </w:tc>
      </w:tr>
      <w:tr w:rsidR="00B323EB" w:rsidRPr="005C1A18" w14:paraId="4F146A11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43A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F4D5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3 (6.38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E85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3 (6.31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DE8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2 (6.87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90F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48  </w:t>
            </w:r>
          </w:p>
        </w:tc>
      </w:tr>
      <w:tr w:rsidR="00B323EB" w:rsidRPr="005C1A18" w14:paraId="0BA254BB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E983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o2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308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6 (3.91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F1D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7 (3.97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27C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3 (3.55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4093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10  </w:t>
            </w:r>
          </w:p>
        </w:tc>
      </w:tr>
      <w:tr w:rsidR="00B323EB" w:rsidRPr="005C1A18" w14:paraId="61BDF846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943E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CB9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3 (2.00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145E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4 (1.99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2982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77 (1.98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4B6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2  </w:t>
            </w:r>
          </w:p>
        </w:tc>
      </w:tr>
      <w:tr w:rsidR="00B323EB" w:rsidRPr="005C1A18" w14:paraId="4CCC675D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A7C4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A53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05 (121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D40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07 (122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D34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2 (117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2B2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94  </w:t>
            </w:r>
          </w:p>
        </w:tc>
      </w:tr>
      <w:tr w:rsidR="00B323EB" w:rsidRPr="005C1A18" w14:paraId="17F07924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4AF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RDW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494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9 (2.46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541E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7 (2.40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E9F3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9 (2.59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F392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3  </w:t>
            </w:r>
          </w:p>
        </w:tc>
      </w:tr>
      <w:tr w:rsidR="00B323EB" w:rsidRPr="005C1A18" w14:paraId="140C9FBB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42A2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E0D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8 (0.75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099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51 (0.75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1CD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28 (0.76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E09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97  </w:t>
            </w:r>
          </w:p>
        </w:tc>
      </w:tr>
      <w:tr w:rsidR="00B323EB" w:rsidRPr="005C1A18" w14:paraId="28744A13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761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24A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1 (15.8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4018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4 (16.9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609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7 (6.9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746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10  </w:t>
            </w:r>
          </w:p>
        </w:tc>
      </w:tr>
      <w:tr w:rsidR="00B323EB" w:rsidRPr="005C1A18" w14:paraId="23085AE1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718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0B7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4 (0.59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337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8 (0.55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540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0 (0.75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C86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7  </w:t>
            </w:r>
          </w:p>
        </w:tc>
      </w:tr>
      <w:tr w:rsidR="00B323EB" w:rsidRPr="005C1A18" w14:paraId="5B53C1B2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263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892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6 (4.43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2BAF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5 (4.39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5E0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9 (4.68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3DE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39  </w:t>
            </w:r>
          </w:p>
        </w:tc>
      </w:tr>
      <w:tr w:rsidR="00B323EB" w:rsidRPr="005C1A18" w14:paraId="205366B4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AA52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A62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39 (0.88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0FF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41 (0.85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62D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28 (1.06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B233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84  </w:t>
            </w:r>
          </w:p>
        </w:tc>
      </w:tr>
      <w:tr w:rsidR="00B323EB" w:rsidRPr="005C1A18" w14:paraId="745B53D6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B9D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6A2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4 (7.48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460B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4 (7.21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EEF1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5 (8.98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68C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88  </w:t>
            </w:r>
          </w:p>
        </w:tc>
      </w:tr>
      <w:tr w:rsidR="00B323EB" w:rsidRPr="005C1A18" w14:paraId="16C4A4A5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25C3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18EC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4 (77.0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EE8D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6 (75.6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67E2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2 (84.9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85E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89  </w:t>
            </w:r>
          </w:p>
        </w:tc>
      </w:tr>
      <w:tr w:rsidR="00B323EB" w:rsidRPr="005C1A18" w14:paraId="4C6D4C86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0A7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07E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3 (0.74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B5A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2 (0.75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CC36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8 (0.73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00F7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1  </w:t>
            </w:r>
          </w:p>
        </w:tc>
      </w:tr>
      <w:tr w:rsidR="00B323EB" w:rsidRPr="005C1A18" w14:paraId="6C99C3CC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D8EC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BA9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9 (6.47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141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9 (6.38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B3C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9 (7.12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DC5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06  </w:t>
            </w:r>
          </w:p>
        </w:tc>
      </w:tr>
      <w:tr w:rsidR="00B323EB" w:rsidRPr="005C1A18" w14:paraId="5D707165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680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CO2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161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4 (6.04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1044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7 (6.04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E4A7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.0 (5.93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CCC2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28  </w:t>
            </w:r>
          </w:p>
        </w:tc>
      </w:tr>
      <w:tr w:rsidR="00B323EB" w:rsidRPr="005C1A18" w14:paraId="52130788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143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4859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8 (1.96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970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3 (1.97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784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6 (1.85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51C7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44  </w:t>
            </w:r>
          </w:p>
        </w:tc>
      </w:tr>
      <w:tr w:rsidR="00B323EB" w:rsidRPr="005C1A18" w14:paraId="4CF6D83F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CC9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859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0 (11.2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E00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1 (11.4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F41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4 (9.91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5039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92  </w:t>
            </w:r>
          </w:p>
        </w:tc>
      </w:tr>
      <w:tr w:rsidR="00B323EB" w:rsidRPr="005C1A18" w14:paraId="6E3D2458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CB6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29C3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6 (0.10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BE3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7 (0.10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B0C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4 (0.09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FB55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59  </w:t>
            </w:r>
          </w:p>
        </w:tc>
      </w:tr>
      <w:tr w:rsidR="00B323EB" w:rsidRPr="005C1A18" w14:paraId="3693D668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3E5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E7D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0 (97.1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2BD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6 (99.6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EA8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7.4 (73.6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5C0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9  </w:t>
            </w:r>
          </w:p>
        </w:tc>
      </w:tr>
      <w:tr w:rsidR="00B323EB" w:rsidRPr="005C1A18" w14:paraId="054886E1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277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8490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3 (1.16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D6A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4 (0.82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6A71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8 (2.26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8A4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06  </w:t>
            </w:r>
          </w:p>
        </w:tc>
      </w:tr>
      <w:tr w:rsidR="00B323EB" w:rsidRPr="005C1A18" w14:paraId="0828BC52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B201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98C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.7 (12.0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001F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8 (8.25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845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5 (24.1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6B8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0  </w:t>
            </w:r>
          </w:p>
        </w:tc>
      </w:tr>
      <w:tr w:rsidR="00B323EB" w:rsidRPr="005C1A18" w14:paraId="26C192C5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53D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T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D523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.2 (25.9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99D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9.2 (25.4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F68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.5 (28.6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1A3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58  </w:t>
            </w:r>
          </w:p>
        </w:tc>
      </w:tr>
      <w:tr w:rsidR="00B323EB" w:rsidRPr="005C1A18" w14:paraId="6C11DA68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845A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56A2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3 (908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C9C3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67 (979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F9C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1.1 (122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06A7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77  </w:t>
            </w:r>
          </w:p>
        </w:tc>
      </w:tr>
      <w:tr w:rsidR="00B323EB" w:rsidRPr="005C1A18" w14:paraId="282B7ED1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4ACF0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2F0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1 (1010) 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0AF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9 (1088) 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BE1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8.4 (169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E3A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36  </w:t>
            </w:r>
          </w:p>
        </w:tc>
      </w:tr>
      <w:tr w:rsidR="00B323EB" w:rsidRPr="005C1A18" w14:paraId="28B30354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CE96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3C4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7 (3.11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CF4F4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3 (3.01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E25D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8 (3.7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BE1C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05  </w:t>
            </w:r>
          </w:p>
        </w:tc>
      </w:tr>
      <w:tr w:rsidR="00B323EB" w:rsidRPr="005C1A18" w14:paraId="2AEA6C78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681B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DD5A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5 (1.97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85F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9 (1.97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33B1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8 (1.96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0603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84  </w:t>
            </w:r>
          </w:p>
        </w:tc>
      </w:tr>
      <w:tr w:rsidR="00B323EB" w:rsidRPr="005C1A18" w14:paraId="1B9B8BAE" w14:textId="77777777" w:rsidTr="00B611D4">
        <w:trPr>
          <w:trHeight w:val="447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0071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F2D7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8 (28.7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D1B1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4.7 (26.7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0EC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.5 (36.2)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21A66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25  </w:t>
            </w:r>
          </w:p>
        </w:tc>
      </w:tr>
      <w:tr w:rsidR="00B323EB" w:rsidRPr="005C1A18" w14:paraId="6945B980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56C5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: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A51F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5 (63.3%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8322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3 (63.3%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865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2 (62.9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B363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B323EB" w:rsidRPr="005C1A18" w14:paraId="081A47ED" w14:textId="77777777" w:rsidTr="00B611D4">
        <w:trPr>
          <w:trHeight w:val="440"/>
          <w:jc w:val="center"/>
        </w:trPr>
        <w:tc>
          <w:tcPr>
            <w:tcW w:w="178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49D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VP: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00EAE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7 (60.0%)</w:t>
            </w:r>
          </w:p>
        </w:tc>
        <w:tc>
          <w:tcPr>
            <w:tcW w:w="16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04ED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3 (58.6%)</w:t>
            </w:r>
          </w:p>
        </w:tc>
        <w:tc>
          <w:tcPr>
            <w:tcW w:w="16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9B82A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 (68.6%) </w:t>
            </w:r>
          </w:p>
        </w:tc>
        <w:tc>
          <w:tcPr>
            <w:tcW w:w="130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E259" w14:textId="77777777" w:rsidR="00B323EB" w:rsidRPr="005C1A18" w:rsidRDefault="00B323EB" w:rsidP="00B611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5C1A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51  </w:t>
            </w:r>
          </w:p>
        </w:tc>
      </w:tr>
    </w:tbl>
    <w:p w14:paraId="58F0A23A" w14:textId="77777777" w:rsidR="00B323EB" w:rsidRDefault="00B323EB"/>
    <w:sectPr w:rsidR="00B32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3EB"/>
    <w:rsid w:val="005E6232"/>
    <w:rsid w:val="00B3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17CA"/>
  <w15:chartTrackingRefBased/>
  <w15:docId w15:val="{7362EE9C-75C8-4204-9CF7-0FFFE900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3E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323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2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23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23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23E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23E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23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23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23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23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23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23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23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23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23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23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23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23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23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2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23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23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2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23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23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23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23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23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23EB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B323EB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e"/>
    <w:rsid w:val="00B323EB"/>
    <w:pPr>
      <w:keepNext/>
      <w:widowControl/>
      <w:spacing w:after="120" w:line="240" w:lineRule="auto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  <w14:ligatures w14:val="none"/>
    </w:rPr>
  </w:style>
  <w:style w:type="paragraph" w:styleId="ae">
    <w:name w:val="caption"/>
    <w:basedOn w:val="a"/>
    <w:next w:val="a"/>
    <w:uiPriority w:val="35"/>
    <w:semiHidden/>
    <w:unhideWhenUsed/>
    <w:qFormat/>
    <w:rsid w:val="00B323E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50</Characters>
  <Application>Microsoft Office Word</Application>
  <DocSecurity>0</DocSecurity>
  <Lines>102</Lines>
  <Paragraphs>87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2-02T14:08:00Z</dcterms:created>
  <dcterms:modified xsi:type="dcterms:W3CDTF">2026-02-02T14:08:00Z</dcterms:modified>
</cp:coreProperties>
</file>